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45F" w:rsidRPr="00FD2204" w:rsidRDefault="004E0CA2" w:rsidP="0059245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Material</w:t>
      </w:r>
    </w:p>
    <w:p w:rsidR="00FD2204" w:rsidRDefault="00FD2204" w:rsidP="005924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</w:t>
      </w:r>
      <w:proofErr w:type="spellStart"/>
      <w:r w:rsidR="00AF5A97">
        <w:rPr>
          <w:rFonts w:ascii="Times New Roman" w:hAnsi="Times New Roman" w:cs="Times New Roman"/>
          <w:sz w:val="20"/>
          <w:szCs w:val="20"/>
        </w:rPr>
        <w:t>S1</w:t>
      </w:r>
      <w:proofErr w:type="spellEnd"/>
      <w:r>
        <w:rPr>
          <w:rFonts w:ascii="Times New Roman" w:hAnsi="Times New Roman" w:cs="Times New Roman"/>
          <w:sz w:val="20"/>
          <w:szCs w:val="20"/>
        </w:rPr>
        <w:t>: Diagram of a carotid artery with plaque at the bifurcation</w:t>
      </w:r>
    </w:p>
    <w:p w:rsidR="007D297E" w:rsidRDefault="008B0C86" w:rsidP="0059245F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rect id="Rectangle 29" o:spid="_x0000_s1026" style="position:absolute;margin-left:-2.5pt;margin-top:2pt;width:668.65pt;height:304.3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" filled="f" stroked="f" strokeweight="1pt"/>
        </w:pict>
      </w:r>
      <w:bookmarkStart w:id="0" w:name="_GoBack"/>
      <w:bookmarkEnd w:id="0"/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4" type="#_x0000_t202" style="position:absolute;margin-left:353.7pt;margin-top:18.25pt;width:133.95pt;height:57.5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" stroked="f">
            <v:textbox>
              <w:txbxContent>
                <w:p w:rsidR="007D297E" w:rsidRDefault="007D297E" w:rsidP="007D297E">
                  <w:r>
                    <w:t>Degree of stenosis</w:t>
                  </w:r>
                  <w:r w:rsidR="00C85AEB">
                    <w:t xml:space="preserve"> – the percentage of artery narrowing</w:t>
                  </w:r>
                </w:p>
              </w:txbxContent>
            </v:textbox>
            <w10:wrap type="square"/>
          </v:shape>
        </w:pict>
      </w:r>
    </w:p>
    <w:p w:rsidR="007D297E" w:rsidRDefault="008B0C86" w:rsidP="0059245F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Text Box 2" o:spid="_x0000_s1053" type="#_x0000_t202" style="position:absolute;margin-left:210.35pt;margin-top:15.35pt;width:133.95pt;height:23.1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" stroked="f">
            <v:textbox>
              <w:txbxContent>
                <w:p w:rsidR="007D297E" w:rsidRDefault="007D297E">
                  <w:r>
                    <w:t>Internal carotid artery</w:t>
                  </w:r>
                </w:p>
              </w:txbxContent>
            </v:textbox>
            <w10:wrap type="square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Freeform 1" o:spid="_x0000_s1052" style="position:absolute;margin-left:156.5pt;margin-top:15.4pt;width:429.5pt;height:8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550011,1160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" path="m5550011,1105232r-1932167,7951c2994992,1106557,2415872,1251005,1812898,1065475,1209924,879945,324678,182880,,e" filled="f" strokecolor="black [3200]" strokeweight=".5pt">
            <v:stroke joinstyle="miter"/>
            <v:path arrowok="t" o:connecttype="custom" o:connectlocs="5454484,1059440;3555574,1067061;1781694,1021330;0,0" o:connectangles="0,0,0,0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Freeform 2" o:spid="_x0000_s1051" style="position:absolute;margin-left:149.05pt;margin-top:19.15pt;width:437pt;height:91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5550011,1160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" path="m5550011,1105232r-1932167,7951c2994992,1106557,2415872,1251005,1812898,1065475,1209924,879945,324678,182880,,e" filled="f" strokecolor="black [3200]" strokeweight=".5pt">
            <v:stroke joinstyle="miter"/>
            <v:path arrowok="t" o:connecttype="custom" o:connectlocs="5549900,1104875;3617772,1112823;1812862,1065131;0,0" o:connectangles="0,0,0,0"/>
          </v:shape>
        </w:pict>
      </w:r>
    </w:p>
    <w:p w:rsidR="007D297E" w:rsidRDefault="008B0C86" w:rsidP="0059245F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4" o:spid="_x0000_s1050" type="#_x0000_t32" style="position:absolute;margin-left:194.1pt;margin-top:18.15pt;width:52.6pt;height:52.6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" strokecolor="black [3200]" strokeweight=".5pt">
            <v:stroke endarrow="block" joinstyle="miter"/>
          </v:shape>
        </w:pict>
      </w:r>
    </w:p>
    <w:p w:rsidR="007D297E" w:rsidRDefault="008B0C86" w:rsidP="0059245F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192" o:spid="_x0000_s1049" type="#_x0000_t32" style="position:absolute;margin-left:351.25pt;margin-top:9.65pt;width:28.15pt;height:67.6pt;flip:x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" strokecolor="black [3200]" strokeweight=".5pt">
            <v:stroke endarrow="block" joinstyle="miter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11" o:spid="_x0000_s1048" type="#_x0000_t32" style="position:absolute;margin-left:380pt;margin-top:9.65pt;width:31.3pt;height:80.1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" strokecolor="black [3200]" strokeweight=".5pt">
            <v:stroke endarrow="block" joinstyle="miter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_x0000_s1028" type="#_x0000_t202" style="position:absolute;margin-left:273.05pt;margin-top:15.35pt;width:133.95pt;height:23.1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" stroked="f">
            <v:textbox>
              <w:txbxContent>
                <w:p w:rsidR="007D297E" w:rsidRDefault="007D297E" w:rsidP="007D297E">
                  <w:r>
                    <w:t>Bifurcation</w:t>
                  </w:r>
                </w:p>
              </w:txbxContent>
            </v:textbox>
            <w10:wrap type="square"/>
          </v:shape>
        </w:pict>
      </w:r>
    </w:p>
    <w:p w:rsidR="007D297E" w:rsidRDefault="008B0C86" w:rsidP="0059245F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25" o:spid="_x0000_s1047" type="#_x0000_t32" style="position:absolute;margin-left:272.95pt;margin-top:12.4pt;width:38.15pt;height:63.8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" strokecolor="black [3200]" strokeweight=".5pt">
            <v:stroke endarrow="block" joinstyle="miter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_x0000_s1029" type="#_x0000_t202" style="position:absolute;margin-left:437.05pt;margin-top:6.75pt;width:133.95pt;height:23.1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" stroked="f">
            <v:textbox>
              <w:txbxContent>
                <w:p w:rsidR="007D297E" w:rsidRDefault="007D297E" w:rsidP="007D297E">
                  <w:r>
                    <w:t>Common carotid artery</w:t>
                  </w:r>
                </w:p>
              </w:txbxContent>
            </v:textbox>
            <w10:wrap type="square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Freeform 9" o:spid="_x0000_s1046" style="position:absolute;margin-left:98.9pt;margin-top:17.4pt;width:128.35pt;height:98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00344,1502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" path="m,1502797r723569,-63611c948856,1417983,1195346,1415332,1351722,1375576v156376,-39756,237214,-115294,310101,-174929c1734710,1141012,1834101,1090654,1789044,1017767,1743987,944880,1526650,840188,1391478,763325,1256306,686462,1155590,683812,978011,556591,800432,429370,438647,94090,326004,e" filled="f" strokecolor="black [3200]" strokeweight=".5pt">
            <v:stroke joinstyle="miter"/>
            <v:path arrowok="t" o:connecttype="custom" o:connectlocs="0,1256306;655114,1203129;1223838,1149952;1504601,1003715;1619786,850831;1259833,638123;885483,465298;295161,0" o:connectangles="0,0,0,0,0,0,0,0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Freeform 8" o:spid="_x0000_s1045" style="position:absolute;margin-left:98.9pt;margin-top:5.55pt;width:141.75pt;height:118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800344,1502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" path="m,1502797r723569,-63611c948856,1417983,1195346,1415332,1351722,1375576v156376,-39756,237214,-115294,310101,-174929c1734710,1141012,1834101,1090654,1789044,1017767,1743987,944880,1526650,840188,1391478,763325,1256306,686462,1155590,683812,978011,556591,800432,429370,438647,94090,326004,e" filled="f" strokecolor="black [3200]" strokeweight=".5pt">
            <v:stroke joinstyle="miter"/>
            <v:path arrowok="t" o:connecttype="custom" o:connectlocs="0,1502797;723569,1439186;1351722,1375576;1661823,1200647;1789044,1017767;1391478,763325;978011,556591;326004,0" o:connectangles="0,0,0,0,0,0,0,0"/>
          </v:shape>
        </w:pict>
      </w:r>
    </w:p>
    <w:p w:rsidR="007D297E" w:rsidRDefault="008B0C86" w:rsidP="0059245F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27" o:spid="_x0000_s1044" type="#_x0000_t32" style="position:absolute;margin-left:513.4pt;margin-top:9.45pt;width:1.9pt;height:46.3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" strokecolor="black [3200]" strokeweight=".5pt">
            <v:stroke endarrow="block" joinstyle="miter"/>
          </v:shape>
        </w:pict>
      </w:r>
    </w:p>
    <w:p w:rsidR="007D297E" w:rsidRDefault="008B0C86" w:rsidP="0059245F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17" o:spid="_x0000_s1043" type="#_x0000_t32" style="position:absolute;margin-left:415.65pt;margin-top:4.15pt;width:3.6pt;height:60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" strokecolor="black [3200]" strokeweight=".5pt">
            <v:stroke startarrow="block" endarrow="block" joinstyle="miter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14" o:spid="_x0000_s1042" type="#_x0000_t32" style="position:absolute;margin-left:343.1pt;margin-top:8.45pt;width:1.25pt;height:15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" strokecolor="black [3200]" strokeweight=".5pt">
            <v:stroke startarrow="block" endarrow="block" joinstyle="miter"/>
          </v:shape>
        </w:pict>
      </w:r>
      <w:r w:rsidR="007D297E">
        <w:rPr>
          <w:rFonts w:ascii="Times New Roman" w:hAnsi="Times New Roman" w:cs="Times New Roman"/>
          <w:noProof/>
          <w:sz w:val="20"/>
          <w:szCs w:val="20"/>
          <w:lang w:eastAsia="en-AU"/>
        </w:rPr>
        <w:t xml:space="preserve">        </w:t>
      </w:r>
    </w:p>
    <w:p w:rsidR="007D297E" w:rsidRDefault="008B0C86" w:rsidP="0059245F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Freeform 15" o:spid="_x0000_s1041" style="position:absolute;margin-left:268.6pt;margin-top:4.4pt;width:140.85pt;height:70.75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89043,8984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" path="m,898498r,c16477,824349,15902,851372,15902,818985l95415,532738,373711,453225,469127,278296,795130,127221,954156,r262393,166978l1431234,397566r357809,95415l1248354,492981r-365760,7952l604299,540689,429370,644056,238539,699715,,898498xe" fillcolor="#cfcdcd [2894]" stroked="f" strokeweight="1pt">
            <v:stroke joinstyle="miter"/>
            <v:path arrowok="t" o:connecttype="custom" o:connectlocs="0,898498;0,898498;15902,818985;95415,532738;373711,453225;469127,278296;795130,127221;954156,0;1216549,166978;1431234,397566;1789043,492981;1248354,492981;882594,500933;604299,540689;429370,644056;238539,699715;0,898498" o:connectangles="0,0,0,0,0,0,0,0,0,0,0,0,0,0,0,0,0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Freeform 13" o:spid="_x0000_s1040" style="position:absolute;margin-left:266.7pt;margin-top:3.75pt;width:144.65pt;height:73.2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836751,93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" path="m1836751,508899v-62286,-26505,-124571,-53009,-182880,-71562c1595562,418784,1541228,430710,1486894,397580,1432560,364449,1378225,282286,1327867,238554v-50358,-43732,-86139,-63611,-143123,-103367c1127760,95430,1052222,1340,985961,15,919700,-1310,869342,84829,787179,127236,705016,169643,563217,202773,492981,254457,422744,306140,430696,385653,365760,437337,300824,489020,164327,482395,103367,564558,42407,646721,11927,865382,,930318e" filled="f" strokecolor="black [3200]" strokeweight="1pt">
            <v:stroke joinstyle="miter"/>
            <v:path arrowok="t" o:connecttype="custom" o:connectlocs="1836751,508899;1653871,437337;1486894,397580;1327867,238554;1184744,135187;985961,15;787179,127236;492981,254457;365760,437337;103367,564558;0,930318" o:connectangles="0,0,0,0,0,0,0,0,0,0,0"/>
          </v:shape>
        </w:pict>
      </w:r>
    </w:p>
    <w:p w:rsidR="007D297E" w:rsidRDefault="008B0C86" w:rsidP="0059245F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16" o:spid="_x0000_s1039" type="#_x0000_t32" style="position:absolute;margin-left:343.1pt;margin-top:12.8pt;width:0;height:47.6pt;flip: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" strokecolor="black [3200]" strokeweight=".5pt">
            <v:stroke endarrow="block" joinstyle="miter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_x0000_s1030" type="#_x0000_t202" style="position:absolute;margin-left:428.2pt;margin-top:43.15pt;width:133.95pt;height:23.1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" stroked="f">
            <v:textbox>
              <w:txbxContent>
                <w:p w:rsidR="007D297E" w:rsidRDefault="00735F4E" w:rsidP="007D297E">
                  <w:r>
                    <w:t xml:space="preserve">Intima </w:t>
                  </w:r>
                  <w:r w:rsidR="007D297E">
                    <w:t>media thickness</w:t>
                  </w:r>
                </w:p>
              </w:txbxContent>
            </v:textbox>
            <w10:wrap type="square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30" o:spid="_x0000_s1038" type="#_x0000_t32" style="position:absolute;margin-left:480.2pt;margin-top:29.65pt;width:0;height:19.4pt;flip: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" strokecolor="black [3200]" strokeweight=".5pt">
            <v:stroke endarrow="block" joinstyle="miter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28" o:spid="_x0000_s1037" type="#_x0000_t32" style="position:absolute;margin-left:480.2pt;margin-top:.9pt;width:0;height:22.5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" strokecolor="black [3200]" strokeweight=".5pt">
            <v:stroke endarrow="block" joinstyle="miter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Straight Arrow Connector 26" o:spid="_x0000_s1036" type="#_x0000_t32" style="position:absolute;margin-left:173.45pt;margin-top:71pt;width:7.45pt;height:31.35pt;flip:x 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" strokecolor="black [3200]" strokeweight=".5pt">
            <v:stroke endarrow="block" joinstyle="miter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_x0000_s1032" type="#_x0000_t202" style="position:absolute;margin-left:106.8pt;margin-top:102.35pt;width:133.95pt;height:23.1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" stroked="f">
            <v:textbox>
              <w:txbxContent>
                <w:p w:rsidR="007D297E" w:rsidRDefault="007D297E" w:rsidP="007D297E">
                  <w:r>
                    <w:t>External carotid artery</w:t>
                  </w:r>
                </w:p>
              </w:txbxContent>
            </v:textbox>
            <w10:wrap type="square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Freeform 4" o:spid="_x0000_s1035" style="position:absolute;margin-left:103.3pt;margin-top:23.45pt;width:485.85pt;height:6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130455,8366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" path="m6130455,41518c5017935,13026,3905415,-15466,3283888,9713,2662361,34892,2671638,81275,2401294,192593,2130950,303911,2062038,570280,1661822,677623,1261606,784966,266369,806169,,836649e" filled="f" strokecolor="black [3200]" strokeweight=".5pt">
            <v:stroke joinstyle="miter"/>
            <v:path arrowok="t" o:connecttype="custom" o:connectlocs="6170047,39908;3305096,9336;2416802,185126;1672554,651352;0,804213" o:connectangles="0,0,0,0,0"/>
          </v:shape>
        </w:pict>
      </w: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Freeform 5" o:spid="_x0000_s1034" style="position:absolute;margin-left:106.5pt;margin-top:29.1pt;width:482.7pt;height:65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130455,8366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" path="m6130455,41518c5017935,13026,3905415,-15466,3283888,9713,2662361,34892,2671638,81275,2401294,192593,2130950,303911,2062038,570280,1661822,677623,1261606,784966,266369,806169,,836649e" filled="f" strokecolor="black [3200]" strokeweight=".5pt">
            <v:stroke joinstyle="miter"/>
            <v:path arrowok="t" o:connecttype="custom" o:connectlocs="6130455,41518;3283888,9713;2401294,192593;1661822,677623;0,836649" o:connectangles="0,0,0,0,0"/>
          </v:shape>
        </w:pict>
      </w:r>
    </w:p>
    <w:p w:rsidR="00FD2204" w:rsidRDefault="00FD2204" w:rsidP="0059245F">
      <w:pPr>
        <w:rPr>
          <w:rFonts w:ascii="Times New Roman" w:hAnsi="Times New Roman" w:cs="Times New Roman"/>
          <w:sz w:val="20"/>
          <w:szCs w:val="20"/>
        </w:rPr>
      </w:pPr>
    </w:p>
    <w:p w:rsidR="00FD2204" w:rsidRDefault="008B0C86">
      <w:pPr>
        <w:rPr>
          <w:rFonts w:ascii="Times New Roman" w:hAnsi="Times New Roman" w:cs="Times New Roman"/>
          <w:sz w:val="20"/>
          <w:szCs w:val="20"/>
        </w:rPr>
      </w:pPr>
      <w:r w:rsidRPr="008B0C86">
        <w:rPr>
          <w:rFonts w:ascii="Times New Roman" w:hAnsi="Times New Roman" w:cs="Times New Roman"/>
          <w:noProof/>
          <w:sz w:val="20"/>
          <w:szCs w:val="20"/>
          <w:lang w:eastAsia="en-AU"/>
        </w:rPr>
        <w:pict>
          <v:shape id="_x0000_s1033" type="#_x0000_t202" style="position:absolute;margin-left:321.8pt;margin-top:17.05pt;width:53.8pt;height:23.1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ePUIgIAACI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" stroked="f">
            <v:textbox>
              <w:txbxContent>
                <w:p w:rsidR="007D297E" w:rsidRDefault="007D297E" w:rsidP="007D297E">
                  <w:r>
                    <w:t>Plaque</w:t>
                  </w:r>
                </w:p>
              </w:txbxContent>
            </v:textbox>
            <w10:wrap type="square"/>
          </v:shape>
        </w:pict>
      </w:r>
      <w:r w:rsidR="00FD2204">
        <w:rPr>
          <w:rFonts w:ascii="Times New Roman" w:hAnsi="Times New Roman" w:cs="Times New Roman"/>
          <w:sz w:val="20"/>
          <w:szCs w:val="20"/>
        </w:rPr>
        <w:br w:type="page"/>
      </w:r>
    </w:p>
    <w:p w:rsidR="0059245F" w:rsidRPr="007E147C" w:rsidRDefault="0059245F" w:rsidP="005924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AF5A9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F5A97">
        <w:rPr>
          <w:rFonts w:ascii="Times New Roman" w:hAnsi="Times New Roman" w:cs="Times New Roman"/>
          <w:sz w:val="20"/>
          <w:szCs w:val="20"/>
        </w:rPr>
        <w:t>S1</w:t>
      </w:r>
      <w:proofErr w:type="spellEnd"/>
      <w:r w:rsidRPr="007E147C">
        <w:rPr>
          <w:rFonts w:ascii="Times New Roman" w:hAnsi="Times New Roman" w:cs="Times New Roman"/>
          <w:sz w:val="20"/>
          <w:szCs w:val="20"/>
        </w:rPr>
        <w:t>: The quality of the included studies</w:t>
      </w:r>
    </w:p>
    <w:tbl>
      <w:tblPr>
        <w:tblpPr w:leftFromText="180" w:rightFromText="180" w:vertAnchor="page" w:horzAnchor="margin" w:tblpY="1924"/>
        <w:tblW w:w="13325" w:type="dxa"/>
        <w:tblLayout w:type="fixed"/>
        <w:tblLook w:val="04A0"/>
      </w:tblPr>
      <w:tblGrid>
        <w:gridCol w:w="603"/>
        <w:gridCol w:w="531"/>
        <w:gridCol w:w="851"/>
        <w:gridCol w:w="992"/>
        <w:gridCol w:w="851"/>
        <w:gridCol w:w="708"/>
        <w:gridCol w:w="851"/>
        <w:gridCol w:w="709"/>
        <w:gridCol w:w="850"/>
        <w:gridCol w:w="709"/>
        <w:gridCol w:w="850"/>
        <w:gridCol w:w="851"/>
        <w:gridCol w:w="1276"/>
        <w:gridCol w:w="708"/>
        <w:gridCol w:w="1276"/>
        <w:gridCol w:w="709"/>
      </w:tblGrid>
      <w:tr w:rsidR="00FD2204" w:rsidRPr="0043077B" w:rsidTr="00FD2204">
        <w:trPr>
          <w:trHeight w:val="252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22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ies with carotid disease as dependent variabl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ies with retinopathy as dependent variable</w:t>
            </w:r>
          </w:p>
        </w:tc>
      </w:tr>
      <w:tr w:rsidR="00FD2204" w:rsidRPr="0043077B" w:rsidTr="00FD2204">
        <w:trPr>
          <w:trHeight w:val="252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irst author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Cardoso, 2019 </w:t>
            </w:r>
            <w:r w:rsidR="008B0C86"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DYXJkb3NvPC9BdXRob3I+PFllYXI+MjAxOTwvWWVhcj48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</w:fldData>
              </w:fldChar>
            </w:r>
            <w:r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="008B0C86"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DYXJkb3NvPC9BdXRob3I+PFllYXI+MjAxOTwvWWVhcj48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</w:fldData>
              </w:fldChar>
            </w:r>
            <w:r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="008B0C86"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r>
            <w:r w:rsidR="008B0C86"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fldChar w:fldCharType="end"/>
            </w:r>
            <w:r w:rsidR="008B0C86"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r>
            <w:r w:rsidR="008B0C86"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1</w:t>
            </w:r>
            <w:r w:rsidR="008B0C86" w:rsidRPr="0043077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jelmgren</w:t>
            </w:r>
            <w:proofErr w:type="spellEnd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jelmgren&lt;/Author&gt;&lt;Year&gt;2019&lt;/Year&gt;&lt;RecNum&gt;19&lt;/RecNum&gt;&lt;DisplayText&gt;&lt;style face="superscript"&gt;31&lt;/style&gt;&lt;/DisplayText&gt;&lt;record&gt;&lt;rec-number&gt;19&lt;/rec-number&gt;&lt;foreign-keys&gt;&lt;key app="EN" db-id="a9vw22dv0e05sfea0f9500zapv2dr02ea00p" timestamp="0"&gt;19&lt;/key&gt;&lt;/foreign-keys&gt;&lt;ref-type name="Journal Article"&gt;17&lt;/ref-type&gt;&lt;contributors&gt;&lt;authors&gt;&lt;author&gt;Hjelmgren, O.&lt;/author&gt;&lt;author&gt;Stromberg, U.&lt;/author&gt;&lt;author&gt;Gellerman, K.&lt;/author&gt;&lt;author&gt;Thurin, A.&lt;/author&gt;&lt;author&gt;Zetterberg, M.&lt;/author&gt;&lt;author&gt;Bergstrom, G.&lt;/author&gt;&lt;/authors&gt;&lt;/contributors&gt;&lt;auth-address&gt;The Wallenberg Laboratory, Department of Molecular and Clinical Medicine, Institute of Medicine, Sahlgrenska Academy at the University of Gothenburg, Gothenburg, Sweden.&amp;#xD;Department of Clinical Physiology, Sahlgrenska University Hospital, Gothenburg, Sweden.&amp;#xD;Health Metrics Unit, Institute of Medicine, Sahlgrenska Academy, University of Gothenburg, Gothenburg, Sweden.&amp;#xD;Department of Clinical Neuroscience and Rehabilitation/Ophthalmology, Institute of Neuroscience and Physiology, Sahlgrenska Academy at the University of Gothenburg, Gothenburg, Sweden.&lt;/auth-address&gt;&lt;titles&gt;&lt;title&gt;Does retinopathy predict stroke recurrence in type 2 diabetes patients: A retrospective study?&lt;/title&gt;&lt;secondary-title&gt;PLoS One&lt;/secondary-title&gt;&lt;/titles&gt;&lt;periodical&gt;&lt;full-title&gt;PLoS One&lt;/full-title&gt;&lt;/periodical&gt;&lt;pages&gt;e0210832&lt;/pages&gt;&lt;volume&gt;14&lt;/volume&gt;&lt;number&gt;1&lt;/number&gt;&lt;edition&gt;2019/01/18&lt;/edition&gt;&lt;dates&gt;&lt;year&gt;2019&lt;/year&gt;&lt;/dates&gt;&lt;accession-num&gt;30653584&lt;/accession-num&gt;&lt;urls&gt;&lt;related-urls&gt;&lt;url&gt;https://www-ncbi-nlm-nih-gov.ezproxy.library.uwa.edu.au/pmc/articles/PMC6336303/pdf/pone.0210832.pdf&lt;/url&gt;&lt;/related-urls&gt;&lt;/urls&gt;&lt;electronic-resource-num&gt;10.1371/journal.pone.0210832&lt;/electronic-resource-num&gt;&lt;language&gt;eng&lt;/language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1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rbonell</w:t>
            </w:r>
            <w:proofErr w:type="spellEnd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Carbonell&lt;/Author&gt;&lt;Year&gt;2018&lt;/Year&gt;&lt;RecNum&gt;16&lt;/RecNum&gt;&lt;DisplayText&gt;&lt;style face="superscript"&gt;6&lt;/style&gt;&lt;/DisplayText&gt;&lt;record&gt;&lt;rec-number&gt;16&lt;/rec-number&gt;&lt;foreign-keys&gt;&lt;key app="EN" db-id="a9vw22dv0e05sfea0f9500zapv2dr02ea00p" timestamp="0"&gt;16&lt;/key&gt;&lt;/foreign-keys&gt;&lt;ref-type name="Journal Article"&gt;17&lt;/ref-type&gt;&lt;contributors&gt;&lt;authors&gt;&lt;author&gt;Carbonell, Marc&lt;/author&gt;&lt;author&gt;Castelblanco Echavarría, Esmeralda&lt;/author&gt;&lt;author&gt;Valldeperas, Xavier&lt;/author&gt;&lt;author&gt;Betriu I Bars, M. Àngels&lt;/author&gt;&lt;author&gt;Traveset Maeso, Alicia&lt;/author&gt;&lt;author&gt;Granado Casas, Minerva&lt;/author&gt;&lt;author&gt;Hernández García, Marta&lt;/author&gt;&lt;author&gt;Vázquez, Federico&lt;/author&gt;&lt;author&gt;Martín, Mariona&lt;/author&gt;&lt;author&gt;Rubinat, Esther&lt;/author&gt;&lt;author&gt;Lecube Torelló, Albert&lt;/author&gt;&lt;author&gt;Franch - Nadal, Josep&lt;/author&gt;&lt;author&gt;Fernández I Giráldez, Elvira&lt;/author&gt;&lt;author&gt;Puig - Domingo, Manuel&lt;/author&gt;&lt;author&gt;Avogaro, Angelo&lt;/author&gt;&lt;author&gt;Alonso, Núria&lt;/author&gt;&lt;author&gt;Mauricio Puente, Dídac&lt;/author&gt;&lt;/authors&gt;&lt;/contributors&gt;&lt;titles&gt;&lt;title&gt;Diabetic retinopathy is associated with the presence and burden of subclinical carotid atherosclerosis in type 1 diabetes&lt;/title&gt;&lt;secondary-title&gt;Cardiovasc Diabetol&lt;/secondary-title&gt;&lt;/titles&gt;&lt;periodical&gt;&lt;full-title&gt;Cardiovasc Diabetol&lt;/full-title&gt;&lt;/periodical&gt;&lt;keywords&gt;&lt;keyword&gt;Diabetis&lt;/keyword&gt;&lt;keyword&gt;Retinopatia Diabètica&lt;/keyword&gt;&lt;keyword&gt;Aterosclerosi&lt;/keyword&gt;&lt;keyword&gt;Diabetes&lt;/keyword&gt;&lt;keyword&gt;Diabetic Retinopathy&lt;/keyword&gt;&lt;keyword&gt;Atherosclerosis&lt;/keyword&gt;&lt;/keywords&gt;&lt;dates&gt;&lt;year&gt;2018&lt;/year&gt;&lt;/dates&gt;&lt;publisher&gt;BioMed Central&lt;/publisher&gt;&lt;accession-num&gt;cbuc_cat10459.1/63260&lt;/accession-num&gt;&lt;urls&gt;&lt;/urls&gt;&lt;electronic-resource-num&gt;https://doi.org/10.1186/s12933-018-0706-z&lt;/electronic-resource-num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6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Liu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MaXU8L0F1dGhvcj48WWVhcj4yMDE1PC9ZZWFyPjxSZWNO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</w:fldData>
              </w:fldChar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MaXU8L0F1dGhvcj48WWVhcj4yMDE1PC9ZZWFyPjxSZWNO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</w:fldData>
              </w:fldChar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3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lonso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BbG9uc288L0F1dGhvcj48WWVhcj4yMDE1PC9ZZWFyPjxS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</w:fldData>
              </w:fldChar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BbG9uc288L0F1dGhvcj48WWVhcj4yMDE1PC9ZZWFyPjxS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</w:fldData>
              </w:fldChar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7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Jung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Jung&lt;/Author&gt;&lt;Year&gt;2013&lt;/Year&gt;&lt;RecNum&gt;2&lt;/RecNum&gt;&lt;DisplayText&gt;&lt;style face="superscript"&gt;25&lt;/style&gt;&lt;/DisplayText&gt;&lt;record&gt;&lt;rec-number&gt;2&lt;/rec-number&gt;&lt;foreign-keys&gt;&lt;key app="EN" db-id="a9vw22dv0e05sfea0f9500zapv2dr02ea00p" timestamp="0"&gt;2&lt;/key&gt;&lt;/foreign-keys&gt;&lt;ref-type name="Journal Article"&gt;17&lt;/ref-type&gt;&lt;contributors&gt;&lt;authors&gt;&lt;author&gt;Jung, Chan-Hee&lt;/author&gt;&lt;author&gt;Baek, Ae-Rin&lt;/author&gt;&lt;author&gt;Kim, Kyu-Jin&lt;/author&gt;&lt;author&gt;Kim, Bo-Yeon&lt;/author&gt;&lt;author&gt;Kim, Chul-Hee&lt;/author&gt;&lt;author&gt;Kang, Sung-Koo&lt;/author&gt;&lt;author&gt;Mok, Ji-Oh&lt;/author&gt;&lt;/authors&gt;&lt;/contributors&gt;&lt;titles&gt;&lt;title&gt;Association between Cardiac Autonomic Neuropathy, Diabetic Retinopathy and Carotid Atherosclerosis in Patients with Type 2 Diabetes&lt;/title&gt;&lt;secondary-title&gt;Endocrinol Metab&lt;/secondary-title&gt;&lt;/titles&gt;&lt;periodical&gt;&lt;full-title&gt;Endocrinol Metab&lt;/full-title&gt;&lt;/periodical&gt;&lt;pages&gt;309-319&lt;/pages&gt;&lt;volume&gt;28&lt;/volume&gt;&lt;number&gt;4&lt;/number&gt;&lt;keywords&gt;&lt;keyword&gt;Cardiac autonomic neuropathy&lt;/keyword&gt;&lt;keyword&gt;Diabetic Angiopathies&lt;/keyword&gt;&lt;keyword&gt;Carotid intima-media thickness&lt;/keyword&gt;&lt;keyword&gt;Carotid plaque&lt;/keyword&gt;&lt;keyword&gt;Diabetes Mellitus, Type 2&lt;/keyword&gt;&lt;/keywords&gt;&lt;dates&gt;&lt;year&gt;2013&lt;/year&gt;&lt;/dates&gt;&lt;publisher&gt;Korean Endocrine Society&lt;/publisher&gt;&lt;isbn&gt;2093-596X&lt;/isbn&gt;&lt;urls&gt;&lt;related-urls&gt;&lt;url&gt;https://doi.org/10.3803/EnM.2013.28.4.309&lt;/url&gt;&lt;/related-urls&gt;&lt;/urls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5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ardoso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DYXJkb3NvPC9BdXRob3I+PFllYXI+MjAxMjwvWWVhcj48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==
</w:fldData>
              </w:fldChar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DYXJkb3NvPC9BdXRob3I+PFllYXI+MjAxMjwvWWVhcj48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==
</w:fldData>
              </w:fldChar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8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on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on&lt;/Author&gt;&lt;Year&gt;2011&lt;/Year&gt;&lt;RecNum&gt;15&lt;/RecNum&gt;&lt;DisplayText&gt;&lt;style face="superscript"&gt;26&lt;/style&gt;&lt;/DisplayText&gt;&lt;record&gt;&lt;rec-number&gt;15&lt;/rec-number&gt;&lt;foreign-keys&gt;&lt;key app="EN" db-id="a9vw22dv0e05sfea0f9500zapv2dr02ea00p" timestamp="0"&gt;15&lt;/key&gt;&lt;/foreign-keys&gt;&lt;ref-type name="Journal Article"&gt;17&lt;/ref-type&gt;&lt;contributors&gt;&lt;authors&gt;&lt;author&gt;Son, Jang-Won&lt;/author&gt;&lt;author&gt;Jang, Eun-Hee&lt;/author&gt;&lt;author&gt;Kim, Mee-Kyoung&lt;/author&gt;&lt;author&gt;Kim, In Tae&lt;/author&gt;&lt;author&gt;Roh, Young Jung&lt;/author&gt;&lt;author&gt;Baek, Ki-Hyun&lt;/author&gt;&lt;author&gt;Song, Ki-Ho&lt;/author&gt;&lt;author&gt;Yoon, Kun-Ho&lt;/author&gt;&lt;author&gt;Cha, Bong-Yun&lt;/author&gt;&lt;author&gt;Lee, Kwang-Woo&lt;/author&gt;&lt;author&gt;Son, Ho-Young&lt;/author&gt;&lt;author&gt;Kwon, Hyuk-Sang&lt;/author&gt;&lt;/authors&gt;&lt;/contributors&gt;&lt;titles&gt;&lt;title&gt;Diabetic retinopathy is associated with subclinical atherosclerosis in newly diagnosed type 2 diabetes mellitus&lt;/title&gt;&lt;secondary-title&gt;Diabetes Res Clin Pr&lt;/secondary-title&gt;&lt;/titles&gt;&lt;periodical&gt;&lt;full-title&gt;Diabetes Res Clin Pr&lt;/full-title&gt;&lt;/periodical&gt;&lt;pages&gt;253-259&lt;/pages&gt;&lt;volume&gt;91&lt;/volume&gt;&lt;number&gt;2&lt;/number&gt;&lt;keywords&gt;&lt;keyword&gt;Diabetic retinopathy&lt;/keyword&gt;&lt;keyword&gt;Carotid intima-media thickness&lt;/keyword&gt;&lt;keyword&gt;Atherosclerosis&lt;/keyword&gt;&lt;/keywords&gt;&lt;dates&gt;&lt;year&gt;2011&lt;/year&gt;&lt;/dates&gt;&lt;isbn&gt;0168-8227&lt;/isbn&gt;&lt;urls&gt;&lt;related-urls&gt;&lt;url&gt;http://www.sciencedirect.com/science/article/pii/S0168822710005577&lt;/url&gt;&lt;/related-urls&gt;&lt;/urls&gt;&lt;electronic-resource-num&gt;https://doi.org/10.1016/j.diabres.2010.11.005&lt;/electronic-resource-num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6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croix</w:t>
            </w:r>
            <w:proofErr w:type="spellEnd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Lacroix&lt;/Author&gt;&lt;Year&gt;2006&lt;/Year&gt;&lt;RecNum&gt;37&lt;/RecNum&gt;&lt;DisplayText&gt;&lt;style face="superscript"&gt;32&lt;/style&gt;&lt;/DisplayText&gt;&lt;record&gt;&lt;rec-number&gt;37&lt;/rec-number&gt;&lt;foreign-keys&gt;&lt;key app="EN" db-id="a9vw22dv0e05sfea0f9500zapv2dr02ea00p" timestamp="0"&gt;37&lt;/key&gt;&lt;/foreign-keys&gt;&lt;ref-type name="Journal Article"&gt;17&lt;/ref-type&gt;&lt;contributors&gt;&lt;authors&gt;&lt;author&gt;Lacroix, P.&lt;/author&gt;&lt;author&gt;Aboyans, V.&lt;/author&gt;&lt;author&gt;Criqui, M. H.&lt;/author&gt;&lt;author&gt;Bertin, F.&lt;/author&gt;&lt;author&gt;Bouhamed, T.&lt;/author&gt;&lt;author&gt;Archambeaud, F.&lt;/author&gt;&lt;author&gt;Laskar, M.&lt;/author&gt;&lt;/authors&gt;&lt;/contributors&gt;&lt;titles&gt;&lt;title&gt;Type-2 diabetes and carotid stenosis: a proposal for a screening strategy in asymptomatic patients&lt;/title&gt;&lt;secondary-title&gt;Vasc Med&lt;/secondary-title&gt;&lt;/titles&gt;&lt;periodical&gt;&lt;full-title&gt;Vasc Med&lt;/full-title&gt;&lt;/periodical&gt;&lt;pages&gt;93-99&lt;/pages&gt;&lt;volume&gt;11&lt;/volume&gt;&lt;number&gt;2&lt;/number&gt;&lt;dates&gt;&lt;year&gt;2006&lt;/year&gt;&lt;pub-dates&gt;&lt;date&gt;2019/09/17&lt;/date&gt;&lt;/pub-dates&gt;&lt;/dates&gt;&lt;publisher&gt;SAGE Publications Ltd STM&lt;/publisher&gt;&lt;isbn&gt;1358-863X&lt;/isbn&gt;&lt;urls&gt;&lt;related-urls&gt;&lt;url&gt;https://doi.org/10.1191/1358863x06vm677oa&lt;/url&gt;&lt;/related-urls&gt;&lt;/urls&gt;&lt;electronic-resource-num&gt;10.1191/1358863x06vm677oa&lt;/electronic-resource-num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2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Distiller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Distiller&lt;/Author&gt;&lt;Year&gt;2006&lt;/Year&gt;&lt;RecNum&gt;8&lt;/RecNum&gt;&lt;DisplayText&gt;&lt;style face="superscript"&gt;30&lt;/style&gt;&lt;/DisplayText&gt;&lt;record&gt;&lt;rec-number&gt;8&lt;/rec-number&gt;&lt;foreign-keys&gt;&lt;key app="EN" db-id="a9vw22dv0e05sfea0f9500zapv2dr02ea00p" timestamp="0"&gt;8&lt;/key&gt;&lt;/foreign-keys&gt;&lt;ref-type name="Journal Article"&gt;17&lt;/ref-type&gt;&lt;contributors&gt;&lt;authors&gt;&lt;author&gt;Distiller, Larry A.&lt;/author&gt;&lt;author&gt;Joffe, Barry I.&lt;/author&gt;&lt;author&gt;Melville, Vanessa&lt;/author&gt;&lt;author&gt;Welman, Tania&lt;/author&gt;&lt;author&gt;Distiller, Greg B.&lt;/author&gt;&lt;/authors&gt;&lt;/contributors&gt;&lt;titles&gt;&lt;title&gt;Carotid artery intima–media complex thickening in patients with relatively long-surviving type 1 diabetes mellitus&lt;/title&gt;&lt;secondary-title&gt;Journal of Diabetes and its Complications&lt;/secondary-title&gt;&lt;/titles&gt;&lt;periodical&gt;&lt;full-title&gt;Journal of Diabetes and its Complications&lt;/full-title&gt;&lt;/periodical&gt;&lt;pages&gt;280-284&lt;/pages&gt;&lt;volume&gt;20&lt;/volume&gt;&lt;number&gt;5&lt;/number&gt;&lt;keywords&gt;&lt;keyword&gt;Type 1 diabetes&lt;/keyword&gt;&lt;keyword&gt;Vascular disease&lt;/keyword&gt;&lt;keyword&gt;Intima–media thickness&lt;/keyword&gt;&lt;keyword&gt;Risk factors&lt;/keyword&gt;&lt;/keywords&gt;&lt;dates&gt;&lt;year&gt;2006&lt;/year&gt;&lt;/dates&gt;&lt;isbn&gt;1056-8727&lt;/isbn&gt;&lt;urls&gt;&lt;related-urls&gt;&lt;url&gt;http://www.sciencedirect.com/science/article/pii/S1056872705000978&lt;/url&gt;&lt;/related-urls&gt;&lt;/urls&gt;&lt;electronic-resource-num&gt;https://doi.org/10.1016/j.jdiacomp.2005.07.012&lt;/electronic-resource-num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0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chinohasama</w:t>
            </w:r>
            <w:proofErr w:type="spellEnd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Ichinohasama&lt;/Author&gt;&lt;Year&gt;2019&lt;/Year&gt;&lt;RecNum&gt;34&lt;/RecNum&gt;&lt;DisplayText&gt;&lt;style face="superscript"&gt;7&lt;/style&gt;&lt;/DisplayText&gt;&lt;record&gt;&lt;rec-number&gt;34&lt;/rec-number&gt;&lt;foreign-keys&gt;&lt;key app="EN" db-id="a9vw22dv0e05sfea0f9500zapv2dr02ea00p" timestamp="0"&gt;34&lt;/key&gt;&lt;/foreign-keys&gt;&lt;ref-type name="Journal Article"&gt;17&lt;/ref-type&gt;&lt;contributors&gt;&lt;authors&gt;&lt;author&gt;Ichinohasama, K.&lt;/author&gt;&lt;author&gt;Kunikata, H.&lt;/author&gt;&lt;author&gt;Ito, A.&lt;/author&gt;&lt;author&gt;Yasuda, M.&lt;/author&gt;&lt;author&gt;Sawada, S.&lt;/author&gt;&lt;author&gt;Kondo, K.&lt;/author&gt;&lt;author&gt;Satake, C.&lt;/author&gt;&lt;author&gt;Katagiri, H.&lt;/author&gt;&lt;author&gt;Nakazawa, T.&lt;/author&gt;&lt;/authors&gt;&lt;/contributors&gt;&lt;auth-address&gt;Department of Ophthalmology, Tohoku University Graduate School of Medicine, Sendai, Japan.&amp;#xD;Department of Retinal Disease Control, Tohoku University Graduate School of Medicine, Sendai, Japan.&amp;#xD;Department of Metabolism and Diabetes, Tohoku University Graduate School of Medicine, Sendai, Japan.&amp;#xD;Department of Advanced Ophthalmic Medicine, Tohoku University Graduate School of Medicine, Sendai, Japan.&amp;#xD;Department of Ophthalmic Imaging and Information Analytics, Tohoku University Graduate School of Medicine, Sendai, Japan.&lt;/auth-address&gt;&lt;titles&gt;&lt;title&gt;The relationship between carotid intima-media thickness and ocular circulation in type-2 diabetes&lt;/title&gt;&lt;secondary-title&gt;J Ophthalmol&lt;/secondary-title&gt;&lt;/titles&gt;&lt;periodical&gt;&lt;full-title&gt;J Ophthalmol&lt;/full-title&gt;&lt;/periodical&gt;&lt;pages&gt;3421305&lt;/pages&gt;&lt;volume&gt;2019&lt;/volume&gt;&lt;edition&gt;2019/03/28&lt;/edition&gt;&lt;dates&gt;&lt;year&gt;2019&lt;/year&gt;&lt;/dates&gt;&lt;isbn&gt;2090-004X (Print)&amp;#xD;2090-004X (Linking)&lt;/isbn&gt;&lt;accession-num&gt;30915237&lt;/accession-num&gt;&lt;urls&gt;&lt;/urls&gt;&lt;electronic-resource-num&gt;10.1155/2019/3421305&lt;/electronic-resource-num&gt;&lt;language&gt;eng&lt;/language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7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un</w:t>
            </w:r>
            <w:proofErr w:type="spellEnd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Yun&lt;/Author&gt;&lt;Year&gt;2011&lt;/Year&gt;&lt;RecNum&gt;1&lt;/RecNum&gt;&lt;DisplayText&gt;&lt;style face="superscript"&gt;9&lt;/style&gt;&lt;/DisplayText&gt;&lt;record&gt;&lt;rec-number&gt;1&lt;/rec-number&gt;&lt;foreign-keys&gt;&lt;key app="EN" db-id="a9vw22dv0e05sfea0f9500zapv2dr02ea00p" timestamp="0"&gt;1&lt;/key&gt;&lt;/foreign-keys&gt;&lt;ref-type name="Journal Article"&gt;17&lt;/ref-type&gt;&lt;contributors&gt;&lt;authors&gt;&lt;author&gt;Yun, Yong-Woon&lt;/author&gt;&lt;author&gt;Shin, Min-Ho&lt;/author&gt;&lt;author&gt;Lee, Young-Hoon&lt;/author&gt;&lt;author&gt;Rhee, Jung-Ae&lt;/author&gt;&lt;author&gt;Choi, Jin-Su&lt;/author&gt;&lt;/authors&gt;&lt;/contributors&gt;&lt;titles&gt;&lt;title&gt;Arterial Stiffness is Associated With Diabetic Retinopathy in Korean Type 2 Diabetic Patients&lt;/title&gt;&lt;secondary-title&gt;J Prev Med Public Health&lt;/secondary-title&gt;&lt;/titles&gt;&lt;periodical&gt;&lt;full-title&gt;J Prev Med Public Health&lt;/full-title&gt;&lt;/periodical&gt;&lt;pages&gt;260-266&lt;/pages&gt;&lt;volume&gt;44&lt;/volume&gt;&lt;number&gt;6&lt;/number&gt;&lt;keywords&gt;&lt;keyword&gt;Carotid plaque&lt;/keyword&gt;&lt;keyword&gt;Diabetes mellitus&lt;/keyword&gt;&lt;keyword&gt;Diabetic retinopathy&lt;/keyword&gt;&lt;keyword&gt;Intima-media thickness&lt;/keyword&gt;&lt;keyword&gt;Peripheral arterial disease&lt;/keyword&gt;&lt;keyword&gt;Pulse wave velocity&lt;/keyword&gt;&lt;/keywords&gt;&lt;dates&gt;&lt;year&gt;2011&lt;/year&gt;&lt;/dates&gt;&lt;publisher&gt;Korean Society for Preventive Medicine&lt;/publisher&gt;&lt;isbn&gt;1975-8375&lt;/isbn&gt;&lt;urls&gt;&lt;related-urls&gt;&lt;url&gt;https://doi.org/10.3961/jpmph.2011.44.6.260&lt;/url&gt;&lt;url&gt;http://www.jpmph.org/journal/view.php?number=1331&lt;/url&gt;&lt;/related-urls&gt;&lt;/urls&gt;&lt;electronic-resource-num&gt;10.3961/jpmph.2011.44.6.260&lt;/electronic-resource-num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9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aszkiewicz</w:t>
            </w:r>
            <w:proofErr w:type="spellEnd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raszkiewicz&lt;/Author&gt;&lt;Year&gt;2011&lt;/Year&gt;&lt;RecNum&gt;26&lt;/RecNum&gt;&lt;DisplayText&gt;&lt;style face="superscript"&gt;29&lt;/style&gt;&lt;/DisplayText&gt;&lt;record&gt;&lt;rec-number&gt;26&lt;/rec-number&gt;&lt;foreign-keys&gt;&lt;key app="EN" db-id="a9vw22dv0e05sfea0f9500zapv2dr02ea00p" timestamp="0"&gt;26&lt;/key&gt;&lt;/foreign-keys&gt;&lt;ref-type name="Journal Article"&gt;17&lt;/ref-type&gt;&lt;contributors&gt;&lt;authors&gt;&lt;author&gt;Araszkiewicz, Aleksandra&lt;/author&gt;&lt;author&gt;Rogowicz-Frontczak, Anita&lt;/author&gt;&lt;author&gt;Zozulinska-Ziolkiewicz, Dorota&lt;/author&gt;&lt;author&gt;Pilacinski, Stanislaw&lt;/author&gt;&lt;author&gt;Wykretowicz, Andrzej&lt;/author&gt;&lt;author&gt;Wierusz-Wysocka, Bogna&lt;/author&gt;&lt;/authors&gt;&lt;/contributors&gt;&lt;titles&gt;&lt;title&gt;Presence of retinopathy in type 1 diabetic patients is associated with subclinical macroangiopathy&lt;/title&gt;&lt;secondary-title&gt;Scand J Clin Lab Invest&lt;/secondary-title&gt;&lt;/titles&gt;&lt;periodical&gt;&lt;full-title&gt;Scand J Clin Lab Invest&lt;/full-title&gt;&lt;/periodical&gt;&lt;pages&gt;563-568&lt;/pages&gt;&lt;volume&gt;71&lt;/volume&gt;&lt;number&gt;7&lt;/number&gt;&lt;dates&gt;&lt;year&gt;2011&lt;/year&gt;&lt;/dates&gt;&lt;publisher&gt;Taylor &amp;amp; Francis&lt;/publisher&gt;&lt;isbn&gt;0036-5513&lt;/isbn&gt;&lt;urls&gt;&lt;related-urls&gt;&lt;url&gt;https://doi.org/10.3109/00365513.2011.593268&lt;/url&gt;&lt;/related-urls&gt;&lt;/urls&gt;&lt;electronic-resource-num&gt;10.3109/00365513.2011.593268&lt;/electronic-resource-num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9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ma</w:t>
            </w:r>
            <w:proofErr w:type="spellEnd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ema&lt;/Author&gt;&lt;Year&gt;2004&lt;/Year&gt;&lt;RecNum&gt;5&lt;/RecNum&gt;&lt;DisplayText&gt;&lt;style face="superscript"&gt;8&lt;/style&gt;&lt;/DisplayText&gt;&lt;record&gt;&lt;rec-number&gt;5&lt;/rec-number&gt;&lt;foreign-keys&gt;&lt;key app="EN" db-id="a9vw22dv0e05sfea0f9500zapv2dr02ea00p" timestamp="0"&gt;5&lt;/key&gt;&lt;/foreign-keys&gt;&lt;ref-type name="Journal Article"&gt;17&lt;/ref-type&gt;&lt;contributors&gt;&lt;authors&gt;&lt;author&gt;Rema, Mohan&lt;/author&gt;&lt;author&gt;Mohan, Viswanathan&lt;/author&gt;&lt;author&gt;Deepa, Raj&lt;/author&gt;&lt;author&gt;Ravikumar, Radhakrishnan&lt;/author&gt;&lt;/authors&gt;&lt;/contributors&gt;&lt;titles&gt;&lt;title&gt;Association of carotid intima-media thickness and arterial stiffness with diabetic retinopathy&lt;/title&gt;&lt;secondary-title&gt;Diabetes Care&lt;/secondary-title&gt;&lt;/titles&gt;&lt;periodical&gt;&lt;full-title&gt;Diabetes Care&lt;/full-title&gt;&lt;/periodical&gt;&lt;pages&gt;1962&lt;/pages&gt;&lt;volume&gt;27&lt;/volume&gt;&lt;number&gt;8&lt;/number&gt;&lt;dates&gt;&lt;year&gt;2004&lt;/year&gt;&lt;/dates&gt;&lt;urls&gt;&lt;related-urls&gt;&lt;url&gt;http://care.diabetesjournals.org/content/27/8/1962.abstract&lt;/url&gt;&lt;/related-urls&gt;&lt;/urls&gt;&lt;electronic-resource-num&gt;10.2337/diacare.27.8.1962&lt;/electronic-resource-num&gt;&lt;/record&gt;&lt;/Cite&gt;&lt;/EndNote&gt;</w:instrTex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43077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8</w:t>
            </w:r>
            <w:r w:rsidR="008B0C86"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Question number of </w:t>
            </w:r>
            <w:proofErr w:type="spellStart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HLBI</w:t>
            </w:r>
            <w:proofErr w:type="spellEnd"/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quality tool for observational</w:t>
            </w:r>
          </w:p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 and cross-sectional studies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ind w:left="-528" w:firstLine="52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D2204" w:rsidRPr="0043077B" w:rsidTr="00FD2204">
        <w:trPr>
          <w:trHeight w:val="303"/>
        </w:trPr>
        <w:tc>
          <w:tcPr>
            <w:tcW w:w="6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D2204" w:rsidRPr="0043077B" w:rsidTr="00FD2204">
        <w:trPr>
          <w:trHeight w:val="303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verall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204" w:rsidRPr="0043077B" w:rsidRDefault="00FD2204" w:rsidP="00FD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077B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</w:tr>
    </w:tbl>
    <w:p w:rsidR="0059245F" w:rsidRPr="007E147C" w:rsidRDefault="0059245F" w:rsidP="0059245F">
      <w:pPr>
        <w:rPr>
          <w:rFonts w:ascii="Times New Roman" w:hAnsi="Times New Roman" w:cs="Times New Roman"/>
          <w:sz w:val="20"/>
          <w:szCs w:val="20"/>
        </w:rPr>
      </w:pPr>
    </w:p>
    <w:p w:rsidR="0059245F" w:rsidRPr="007E147C" w:rsidRDefault="0059245F" w:rsidP="0059245F">
      <w:pPr>
        <w:ind w:right="-643"/>
        <w:rPr>
          <w:rFonts w:ascii="Times New Roman" w:hAnsi="Times New Roman" w:cs="Times New Roman"/>
          <w:sz w:val="20"/>
          <w:szCs w:val="20"/>
        </w:rPr>
      </w:pPr>
      <w:r w:rsidRPr="007E147C">
        <w:rPr>
          <w:rFonts w:ascii="Times New Roman" w:hAnsi="Times New Roman" w:cs="Times New Roman"/>
          <w:sz w:val="20"/>
          <w:szCs w:val="20"/>
        </w:rPr>
        <w:t>Abbreviations: CD: cannot determine, NR: not reported, N/A: not applicable</w:t>
      </w:r>
    </w:p>
    <w:p w:rsidR="00D03F58" w:rsidRDefault="00D03F58"/>
    <w:sectPr w:rsidR="00D03F58" w:rsidSect="001D2C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245F"/>
    <w:rsid w:val="00010F30"/>
    <w:rsid w:val="0012591C"/>
    <w:rsid w:val="0043077B"/>
    <w:rsid w:val="004463F3"/>
    <w:rsid w:val="004E0CA2"/>
    <w:rsid w:val="0059245F"/>
    <w:rsid w:val="00735F4E"/>
    <w:rsid w:val="007D297E"/>
    <w:rsid w:val="008B0C86"/>
    <w:rsid w:val="009B39A0"/>
    <w:rsid w:val="00A82489"/>
    <w:rsid w:val="00AF5A97"/>
    <w:rsid w:val="00C85AEB"/>
    <w:rsid w:val="00D03F58"/>
    <w:rsid w:val="00FD22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6"/>
    <o:shapelayout v:ext="edit">
      <o:idmap v:ext="edit" data="1"/>
      <o:rules v:ext="edit">
        <o:r id="V:Rule1" type="connector" idref="#Straight Arrow Connector 24"/>
        <o:r id="V:Rule2" type="connector" idref="#Straight Arrow Connector 192"/>
        <o:r id="V:Rule3" type="connector" idref="#Straight Arrow Connector 11"/>
        <o:r id="V:Rule4" type="connector" idref="#Straight Arrow Connector 25"/>
        <o:r id="V:Rule5" type="connector" idref="#Straight Arrow Connector 27"/>
        <o:r id="V:Rule6" type="connector" idref="#Straight Arrow Connector 17"/>
        <o:r id="V:Rule7" type="connector" idref="#Straight Arrow Connector 14"/>
        <o:r id="V:Rule8" type="connector" idref="#Straight Arrow Connector 16"/>
        <o:r id="V:Rule9" type="connector" idref="#Straight Arrow Connector 30"/>
        <o:r id="V:Rule10" type="connector" idref="#Straight Arrow Connector 28"/>
        <o:r id="V:Rule11" type="connector" idref="#Straight Arrow Connector 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22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0</Words>
  <Characters>1391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elyn Drinkwater</dc:creator>
  <cp:lastModifiedBy>0012764</cp:lastModifiedBy>
  <cp:revision>3</cp:revision>
  <dcterms:created xsi:type="dcterms:W3CDTF">2020-04-29T03:00:00Z</dcterms:created>
  <dcterms:modified xsi:type="dcterms:W3CDTF">2020-04-29T03:01:00Z</dcterms:modified>
</cp:coreProperties>
</file>